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9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88"/>
        <w:gridCol w:w="1980"/>
        <w:gridCol w:w="2294"/>
        <w:gridCol w:w="1237"/>
      </w:tblGrid>
      <w:tr w:rsidR="009D6D46" w:rsidRPr="00360D5F" w:rsidTr="005751BD">
        <w:trPr>
          <w:trHeight w:val="390"/>
          <w:jc w:val="center"/>
        </w:trPr>
        <w:tc>
          <w:tcPr>
            <w:tcW w:w="9399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able S3. Characteristics of patients with CD109+CEC &gt; 41.1/ml or</w:t>
            </w:r>
            <w:r w:rsidRPr="00360D5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≤ 41.1/ml at baseline. </w:t>
            </w:r>
          </w:p>
        </w:tc>
      </w:tr>
      <w:tr w:rsidR="009D6D46" w:rsidRPr="004C08EA" w:rsidTr="005751BD">
        <w:trPr>
          <w:jc w:val="center"/>
        </w:trPr>
        <w:tc>
          <w:tcPr>
            <w:tcW w:w="388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6D46" w:rsidRPr="00767775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D109+CECs </w:t>
            </w:r>
          </w:p>
        </w:tc>
        <w:tc>
          <w:tcPr>
            <w:tcW w:w="22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D6D46" w:rsidRPr="00767775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D109+CECs 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D6D46" w:rsidRPr="004C08EA" w:rsidTr="005751BD">
        <w:trPr>
          <w:jc w:val="center"/>
        </w:trPr>
        <w:tc>
          <w:tcPr>
            <w:tcW w:w="388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gt; 41.1/ml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≤ 41.1/m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D6D46" w:rsidRPr="004C08EA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767775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677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767775">
              <w:rPr>
                <w:rFonts w:ascii="Times New Roman" w:hAnsi="Times New Roman"/>
                <w:sz w:val="24"/>
                <w:szCs w:val="24"/>
                <w:lang w:val="en-US"/>
              </w:rPr>
              <w:t>pt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4C08EA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,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yrs</w:t>
            </w:r>
            <w:proofErr w:type="spellEnd"/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dian [all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pts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]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53 (15-6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51 (27-7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n.s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&lt; 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40-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&gt; 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KPS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dian [all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pts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]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70 (50-10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70 (50-1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n.s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&lt; 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70-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90-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</w:rPr>
              <w:t>Histological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</w:rPr>
              <w:t>diagnosis</w:t>
            </w:r>
            <w:proofErr w:type="spellEnd"/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De novo GB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</w:rPr>
              <w:t>Secondary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</w:rPr>
              <w:t xml:space="preserve"> GB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0D5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</w:rPr>
              <w:t>recurrence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/2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/3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32/13/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0/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Prior therapy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/2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/3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urge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48/2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7/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Radiothera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Radiosurge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/2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/3</w:t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ine chemothera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48/16/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7/7/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  <w:vAlign w:val="center"/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Systemic therapy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s-ES"/>
              </w:rPr>
              <w:t>No Dex/Dex&lt;8mg/Dex≥8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6/19/2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/4/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EIAED thera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olume, cc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1.1 (0.97-127.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36.7 (7.1-132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n.s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arly progression according to RESCUE study 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instrText>ADDIN RW.CITE{{921 Perry,J.R. 2010}}</w:instrTex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360D5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8</w:t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MRI patterns at baseline</w:t>
            </w: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Lo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Leptomeningeal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dissem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Dist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3888" w:type="dxa"/>
            <w:tcBorders>
              <w:top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Multifo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</w:tcBorders>
          </w:tcPr>
          <w:p w:rsidR="009D6D46" w:rsidRPr="00360D5F" w:rsidRDefault="009D6D46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D6D46" w:rsidRPr="00360D5F" w:rsidTr="005751BD">
        <w:trPr>
          <w:jc w:val="center"/>
        </w:trPr>
        <w:tc>
          <w:tcPr>
            <w:tcW w:w="9399" w:type="dxa"/>
            <w:gridSpan w:val="4"/>
            <w:tcBorders>
              <w:top w:val="single" w:sz="12" w:space="0" w:color="auto"/>
              <w:bottom w:val="nil"/>
            </w:tcBorders>
          </w:tcPr>
          <w:p w:rsidR="009D6D46" w:rsidRPr="00C401EF" w:rsidRDefault="009D6D46" w:rsidP="005751BD">
            <w:pPr>
              <w:tabs>
                <w:tab w:val="left" w:pos="900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breviations: cc, cubic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centimetres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dissem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, dissemination; EIAED, enzyme-inducing anti-epileptic drugs; GBM, </w:t>
            </w:r>
            <w:proofErr w:type="spellStart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gli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lastom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ultiforme</w:t>
            </w:r>
            <w:proofErr w:type="spellEnd"/>
            <w:r w:rsidRPr="00360D5F">
              <w:rPr>
                <w:rFonts w:ascii="Times New Roman" w:hAnsi="Times New Roman"/>
                <w:sz w:val="24"/>
                <w:szCs w:val="24"/>
                <w:lang w:val="en-US"/>
              </w:rPr>
              <w:t>; MR, magnetic resona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e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t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patients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years. </w:t>
            </w:r>
          </w:p>
        </w:tc>
      </w:tr>
    </w:tbl>
    <w:p w:rsidR="00B2065B" w:rsidRPr="009D6D46" w:rsidRDefault="00B2065B">
      <w:pPr>
        <w:rPr>
          <w:lang w:val="en-US"/>
        </w:rPr>
      </w:pPr>
      <w:bookmarkStart w:id="0" w:name="_GoBack"/>
      <w:bookmarkEnd w:id="0"/>
    </w:p>
    <w:sectPr w:rsidR="00B2065B" w:rsidRPr="009D6D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D46"/>
    <w:rsid w:val="008371CF"/>
    <w:rsid w:val="009D6D46"/>
    <w:rsid w:val="00B2065B"/>
    <w:rsid w:val="00E5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6D4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6D4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occhiaro</dc:creator>
  <cp:lastModifiedBy>Finocchiaro</cp:lastModifiedBy>
  <cp:revision>1</cp:revision>
  <dcterms:created xsi:type="dcterms:W3CDTF">2013-08-13T10:01:00Z</dcterms:created>
  <dcterms:modified xsi:type="dcterms:W3CDTF">2013-08-13T10:01:00Z</dcterms:modified>
</cp:coreProperties>
</file>